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30594534"/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5C9B01C6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862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419FF67A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862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E53385" w14:textId="78088D9E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862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300A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3B5AA61B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5C9B01C6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862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419FF67A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862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E53385" w14:textId="78088D9E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862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300A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3B5AA61B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57CA55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 w:rsidR="00860B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62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38E1F08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62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7BC56C8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E337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57CA55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 w:rsidR="00860B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62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38E1F08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62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7BC56C8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E337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0D2FBDF4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862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</w:t>
                            </w:r>
                            <w:r w:rsidR="007713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65622CD0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0D2FBDF4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862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</w:t>
                      </w:r>
                      <w:r w:rsidR="007713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65622CD0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866C5D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62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7713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866C5D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62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7713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23E6842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E337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23E6842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E337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77B69A65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D542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77B69A65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D542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2A64BA29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542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300A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2A64BA29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542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300A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60C142E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E337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7713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60C142E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E337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7713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8620A8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860B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8620A8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860B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2C8AAC3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D542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300A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EEV1mrgAAAACQEAAA8AAAAAAAAAAAAAAAAA4gQAAGRycy9kb3ducmV2LnhtbFBLBQYA&#10;AAAABAAEAPMAAADvBQ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2C8AAC3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D542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300A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72E63213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D542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BCC1D36" w14:textId="3E79D98B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D542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08990C8" w14:textId="5F6C3306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D542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8445B7" w14:textId="54EE6969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gPY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cR9X4tIHq8OSIg35svOV3Cit5z3x4Yg7nBKuP&#10;sx8e8SM1tCWF4URJDe7XR+9RH9sXpZS0OHcl9T93zAlK9HeDjX1VzOdxUNNlfn4RO8ydSjanErNr&#10;1oDdUOCWsTwdo37Q41E6aN5wRayiVxQxw9F3SXlw42Ud+n2AS4aL1Sqp4XBaFu7Ni+URPBIdO/W1&#10;e2PODu0ccBIeYJxRtnjX1b1utDSw2gWQKrX8kdehBDjYqZeGJRQ3x+k9aR1X5fI3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D6vgPY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72E63213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D542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BCC1D36" w14:textId="3E79D98B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D542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08990C8" w14:textId="5F6C3306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D542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8445B7" w14:textId="54EE6969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D7D664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E337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7713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D7D664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E337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7713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5063A39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337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3A458EF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539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5EB574C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713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523CCF8A" w:rsidR="00560609" w:rsidRPr="00560609" w:rsidRDefault="00560609" w:rsidP="00BA5AA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5063A39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337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3A458EF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539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5EB574C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713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523CCF8A" w:rsidR="00560609" w:rsidRPr="00560609" w:rsidRDefault="00560609" w:rsidP="00BA5AA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1593EB96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A539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58D39FD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542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300A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1593EB96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A539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58D39FD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542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300A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6B3935EB" w14:textId="6F40F392" w:rsidR="00A778C0" w:rsidRDefault="00A778C0" w:rsidP="00AF7587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647BD7C8" w:rsidR="00A25EB0" w:rsidRDefault="00A85C0A" w:rsidP="00A778C0">
      <w:pPr>
        <w:pStyle w:val="CommentText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bookmarkEnd w:id="0"/>
    </w:p>
    <w:sectPr w:rsidR="00A306A3" w:rsidRPr="00025260" w:rsidSect="006934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1BFD2" w14:textId="77777777" w:rsidR="00ED13F4" w:rsidRDefault="00ED13F4" w:rsidP="001502CF">
      <w:pPr>
        <w:spacing w:after="0" w:line="240" w:lineRule="auto"/>
      </w:pPr>
      <w:r>
        <w:separator/>
      </w:r>
    </w:p>
  </w:endnote>
  <w:endnote w:type="continuationSeparator" w:id="0">
    <w:p w14:paraId="1D6E7B68" w14:textId="77777777" w:rsidR="00ED13F4" w:rsidRDefault="00ED13F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A6795" w14:textId="77777777" w:rsidR="00972AD6" w:rsidRDefault="00972A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887BE" w14:textId="77777777" w:rsidR="00972AD6" w:rsidRDefault="00972A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A00E5" w14:textId="77777777" w:rsidR="00972AD6" w:rsidRDefault="00972A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BD0C8" w14:textId="77777777" w:rsidR="00ED13F4" w:rsidRDefault="00ED13F4" w:rsidP="001502CF">
      <w:pPr>
        <w:spacing w:after="0" w:line="240" w:lineRule="auto"/>
      </w:pPr>
      <w:r>
        <w:separator/>
      </w:r>
    </w:p>
  </w:footnote>
  <w:footnote w:type="continuationSeparator" w:id="0">
    <w:p w14:paraId="77F7389B" w14:textId="77777777" w:rsidR="00ED13F4" w:rsidRDefault="00ED13F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64618" w14:textId="77777777" w:rsidR="00972AD6" w:rsidRDefault="00972A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71B4C" w14:textId="77777777" w:rsidR="00972AD6" w:rsidRDefault="00972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25D52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1D17D4"/>
    <w:rsid w:val="002179D5"/>
    <w:rsid w:val="002B6F66"/>
    <w:rsid w:val="002E1B9C"/>
    <w:rsid w:val="00300A9F"/>
    <w:rsid w:val="0035066B"/>
    <w:rsid w:val="003709ED"/>
    <w:rsid w:val="00385E90"/>
    <w:rsid w:val="00400687"/>
    <w:rsid w:val="004A07CB"/>
    <w:rsid w:val="0050648F"/>
    <w:rsid w:val="00560609"/>
    <w:rsid w:val="00592C18"/>
    <w:rsid w:val="00593DB6"/>
    <w:rsid w:val="005A0614"/>
    <w:rsid w:val="005D591C"/>
    <w:rsid w:val="005E00A3"/>
    <w:rsid w:val="00693447"/>
    <w:rsid w:val="00757902"/>
    <w:rsid w:val="00771329"/>
    <w:rsid w:val="00827301"/>
    <w:rsid w:val="00860B59"/>
    <w:rsid w:val="008F23FC"/>
    <w:rsid w:val="008F6824"/>
    <w:rsid w:val="00962C65"/>
    <w:rsid w:val="00972AD6"/>
    <w:rsid w:val="0099466F"/>
    <w:rsid w:val="009A5F2C"/>
    <w:rsid w:val="009C62CB"/>
    <w:rsid w:val="009D6AF6"/>
    <w:rsid w:val="009E2DB7"/>
    <w:rsid w:val="00A25EB0"/>
    <w:rsid w:val="00A306A3"/>
    <w:rsid w:val="00A53970"/>
    <w:rsid w:val="00A7746A"/>
    <w:rsid w:val="00A778C0"/>
    <w:rsid w:val="00A808ED"/>
    <w:rsid w:val="00A85C0A"/>
    <w:rsid w:val="00A86EB2"/>
    <w:rsid w:val="00AA277D"/>
    <w:rsid w:val="00AB77B7"/>
    <w:rsid w:val="00AC317F"/>
    <w:rsid w:val="00AD60C9"/>
    <w:rsid w:val="00AF7587"/>
    <w:rsid w:val="00B1263E"/>
    <w:rsid w:val="00B654BD"/>
    <w:rsid w:val="00BA5AA8"/>
    <w:rsid w:val="00BF3D13"/>
    <w:rsid w:val="00BF5440"/>
    <w:rsid w:val="00C40C8C"/>
    <w:rsid w:val="00C73533"/>
    <w:rsid w:val="00C86221"/>
    <w:rsid w:val="00D070CB"/>
    <w:rsid w:val="00D12A0C"/>
    <w:rsid w:val="00D34653"/>
    <w:rsid w:val="00D41435"/>
    <w:rsid w:val="00D54215"/>
    <w:rsid w:val="00D61614"/>
    <w:rsid w:val="00D87567"/>
    <w:rsid w:val="00D97BBA"/>
    <w:rsid w:val="00DB1940"/>
    <w:rsid w:val="00DD10F9"/>
    <w:rsid w:val="00E3371C"/>
    <w:rsid w:val="00E734EB"/>
    <w:rsid w:val="00ED13F4"/>
    <w:rsid w:val="00ED445B"/>
    <w:rsid w:val="00F563FE"/>
    <w:rsid w:val="00F6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ibhav Walia</cp:lastModifiedBy>
  <cp:revision>60</cp:revision>
  <dcterms:created xsi:type="dcterms:W3CDTF">2020-01-29T05:46:00Z</dcterms:created>
  <dcterms:modified xsi:type="dcterms:W3CDTF">2023-03-26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2743eb07697b044c420a88897748ec57dbec7b3eee3c5eb1e7a34b9e40e525</vt:lpwstr>
  </property>
</Properties>
</file>